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B20" w:rsidRDefault="006C2B20"/>
    <w:p w:rsidR="006C2B20" w:rsidRDefault="006C2B20">
      <w:r>
        <w:rPr>
          <w:rFonts w:ascii="Garamond" w:hAnsi="Garamond"/>
          <w:b/>
        </w:rPr>
        <w:t>Table S1</w:t>
      </w:r>
      <w:r w:rsidRPr="006D1B76">
        <w:rPr>
          <w:rFonts w:ascii="Garamond" w:hAnsi="Garamond"/>
          <w:b/>
        </w:rPr>
        <w:t>.</w:t>
      </w:r>
      <w:r>
        <w:rPr>
          <w:rFonts w:ascii="Garamond" w:hAnsi="Garamond"/>
          <w:b/>
        </w:rPr>
        <w:t xml:space="preserve"> </w:t>
      </w:r>
      <w:bookmarkStart w:id="0" w:name="_GoBack"/>
      <w:bookmarkEnd w:id="0"/>
    </w:p>
    <w:tbl>
      <w:tblPr>
        <w:tblStyle w:val="Svtlstnovn"/>
        <w:tblW w:w="15640" w:type="dxa"/>
        <w:tblLook w:val="04A0" w:firstRow="1" w:lastRow="0" w:firstColumn="1" w:lastColumn="0" w:noHBand="0" w:noVBand="1"/>
      </w:tblPr>
      <w:tblGrid>
        <w:gridCol w:w="3040"/>
        <w:gridCol w:w="1140"/>
        <w:gridCol w:w="1140"/>
        <w:gridCol w:w="2400"/>
        <w:gridCol w:w="1460"/>
        <w:gridCol w:w="1140"/>
        <w:gridCol w:w="1140"/>
        <w:gridCol w:w="2440"/>
        <w:gridCol w:w="1740"/>
      </w:tblGrid>
      <w:tr w:rsidR="00384258" w:rsidRPr="00384258" w:rsidTr="00384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pecies studied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Plant Height (cm)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Life form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abitat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titude (m a.s.l.)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Latitude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Longitude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Locality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ountry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denophora pereskiifoli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Mixed deciduous forest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3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1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26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hangbai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 xml:space="preserve">China 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alpestris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pine rock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5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ol du Galibier Lautaret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France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alpin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pine rock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6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Masun, Lijubliana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lovenia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armazic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 xml:space="preserve">Low-elevation rock 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3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5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Botanical Garden Tbilisi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Georgia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barbat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pine 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4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Gasterntal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witzerland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baumgartenii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 xml:space="preserve">Low-elevation rock 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Breitenbrunn, Burgenland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ustria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bononiensis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Low-elevation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 xml:space="preserve">Kostnicke 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lovenia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cochleariifoli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pine rock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2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7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calotta, Lenzerheide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witzerland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drabifoli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Mediterranean zone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35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Phaistos Crete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Greece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elatinoides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 xml:space="preserve">Low-elevation rock 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53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7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Botanical Garden Bern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witzerland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erinus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pine rock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3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Lienzer Dolomiten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ustria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gieseckean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rctic zone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68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55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-24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 xml:space="preserve">Karupelv- Valley 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Greenland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glomerat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Low-elevation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5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7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Birmensdorf ZH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witzerland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Gadellia lactiflor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pine 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2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2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4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Tskara-Tskaro-Pass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Georgia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medium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 xml:space="preserve">Low-elevation rock 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9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4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stellane, Provence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France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patul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Low-elevation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55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7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Rosaliengebirge, Vienna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ustria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pelviformis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Mediterranean zone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3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35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gia Galini, Crete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Greece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persicifoli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Low-elevation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5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olnhofen Bavaria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Germany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punctat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Mixed deciduous forest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74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1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26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hangbai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 xml:space="preserve">China 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rapunculus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Low-elevation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6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7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uttwil BE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witzerland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rhomboidalis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pine 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6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Piccolo San Bernardo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Italy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rotundifoli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Low-elevation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6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5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Névache, Briançon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France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scheuchzeri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pine 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3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Faulhorn BE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witzerland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spicat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Low-elevation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7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Orsière VS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witzerland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thyrsoides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pine 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3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Mt. Tendre VD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witzerland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trachelium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Mixed deciduous forest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05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Turrach, Steiermark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ustria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ampanula uniflor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rctic zone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55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-24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corsbysund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Greenland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Jasione montan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Low-elevation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6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39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-4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 xml:space="preserve">Castilia 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</w:t>
            </w: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pain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Legousia falcat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Mediterranean zone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7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-16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Chio, Tenerife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pain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Legousia speculum veneris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Mediterranean zone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0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4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Embrun Var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France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Petromarula pinnata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Mediterranean zone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35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Plakias Crete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Greece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Phyteuma betonicifolium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pine 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6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Mt.Bar TI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witzerland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Phyteuma globulariifolium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pine 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4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Grossglockner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ustria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Phyteuma hemisphaericum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pine 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0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an Bernardino GR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witzerland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Phyteuma humile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pine 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30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Gornergrat, Zermatt VS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witzerland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lastRenderedPageBreak/>
              <w:t>Phyteuma orbiculare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pine rock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8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4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Mt. Ventoux, Provence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France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Phyteuma ovatum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pine  meadow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7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Timmelsjoch-Pass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ustria</w:t>
            </w:r>
          </w:p>
        </w:tc>
      </w:tr>
      <w:tr w:rsidR="00384258" w:rsidRPr="00384258" w:rsidTr="0038425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Phyteuma scheuchzeri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Alpine rock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15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Mt.Bar TI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witzerland</w:t>
            </w:r>
          </w:p>
        </w:tc>
      </w:tr>
      <w:tr w:rsidR="00384258" w:rsidRPr="00384258" w:rsidTr="00384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:rsidR="00384258" w:rsidRPr="00384258" w:rsidRDefault="00384258" w:rsidP="00384258">
            <w:pPr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Phyteuma spicatum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240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Mixed deciduous forests</w:t>
            </w:r>
          </w:p>
        </w:tc>
        <w:tc>
          <w:tcPr>
            <w:tcW w:w="146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600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47</w:t>
            </w:r>
          </w:p>
        </w:tc>
        <w:tc>
          <w:tcPr>
            <w:tcW w:w="11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24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Uetliberg, ZH</w:t>
            </w:r>
          </w:p>
        </w:tc>
        <w:tc>
          <w:tcPr>
            <w:tcW w:w="1740" w:type="dxa"/>
            <w:noWrap/>
            <w:hideMark/>
          </w:tcPr>
          <w:p w:rsidR="00384258" w:rsidRPr="00384258" w:rsidRDefault="00384258" w:rsidP="00384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</w:pPr>
            <w:r w:rsidRPr="00384258">
              <w:rPr>
                <w:rFonts w:ascii="Calibri" w:eastAsia="Times New Roman" w:hAnsi="Calibri" w:cs="Times New Roman"/>
                <w:sz w:val="20"/>
                <w:szCs w:val="20"/>
                <w:lang w:eastAsia="cs-CZ"/>
              </w:rPr>
              <w:t>Switzerland</w:t>
            </w:r>
          </w:p>
        </w:tc>
      </w:tr>
    </w:tbl>
    <w:p w:rsidR="00030147" w:rsidRDefault="00030147"/>
    <w:sectPr w:rsidR="00030147" w:rsidSect="00384258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258"/>
    <w:rsid w:val="00030147"/>
    <w:rsid w:val="00046717"/>
    <w:rsid w:val="00114528"/>
    <w:rsid w:val="00192CD1"/>
    <w:rsid w:val="00384258"/>
    <w:rsid w:val="006C2B20"/>
    <w:rsid w:val="0098309E"/>
    <w:rsid w:val="009E60FB"/>
    <w:rsid w:val="00E72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vtlstnovn">
    <w:name w:val="Light Shading"/>
    <w:basedOn w:val="Normlntabulka"/>
    <w:uiPriority w:val="60"/>
    <w:rsid w:val="003842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vtlstnovn">
    <w:name w:val="Light Shading"/>
    <w:basedOn w:val="Normlntabulka"/>
    <w:uiPriority w:val="60"/>
    <w:rsid w:val="003842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40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ri Dolezal</dc:creator>
  <cp:lastModifiedBy>Jiri Dolezal</cp:lastModifiedBy>
  <cp:revision>4</cp:revision>
  <dcterms:created xsi:type="dcterms:W3CDTF">2013-12-16T07:03:00Z</dcterms:created>
  <dcterms:modified xsi:type="dcterms:W3CDTF">2014-01-29T07:04:00Z</dcterms:modified>
</cp:coreProperties>
</file>